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2F418" w14:textId="77777777" w:rsidR="000110B1" w:rsidRPr="00F76DE6" w:rsidRDefault="00D434B2" w:rsidP="00846E1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4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772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</w:p>
    <w:p w14:paraId="1CEAF97D" w14:textId="77777777" w:rsidR="00D434B2" w:rsidRDefault="00D434B2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FF2274" w14:textId="28CAD08C" w:rsidR="003C0459" w:rsidRDefault="00441ED7" w:rsidP="00846E1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41E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iation of PKM2-dependent glycolytic and non-glycolytic pathways by ENO2 in head and neck cancer development</w:t>
      </w:r>
    </w:p>
    <w:p w14:paraId="368DE958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3D95B4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A51832" w14:textId="77777777" w:rsidR="00F7723A" w:rsidRDefault="00F7723A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PDF file includes:</w:t>
      </w:r>
    </w:p>
    <w:p w14:paraId="5E9E0F1A" w14:textId="77777777" w:rsidR="0039266B" w:rsidRDefault="0039266B" w:rsidP="00846E1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 and Figure legends</w:t>
      </w:r>
    </w:p>
    <w:p w14:paraId="70B64996" w14:textId="77777777" w:rsidR="000110B1" w:rsidRPr="00F76DE6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31E3F9" w14:textId="77777777" w:rsidR="000110B1" w:rsidRDefault="000110B1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76B219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9B2480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D41DEA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8C6490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FAB7E3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6D558F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781D7A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0F9296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773FFC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DE88ED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37D8E5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889923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67CCA6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22DCBC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7B0FBC" w14:textId="77777777" w:rsidR="00E676D9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176773" w14:textId="77777777" w:rsidR="00E676D9" w:rsidRPr="00F76DE6" w:rsidRDefault="00E676D9" w:rsidP="00846E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C273BC2" w14:textId="5138976B" w:rsidR="00441ED7" w:rsidRDefault="00441ED7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F76DE6">
        <w:rPr>
          <w:rFonts w:ascii="Times New Roman" w:hAnsi="Times New Roman" w:cs="Times New Roman"/>
          <w:b/>
          <w:sz w:val="24"/>
          <w:szCs w:val="24"/>
        </w:rPr>
        <w:t>Figure S</w:t>
      </w:r>
      <w:r w:rsidR="00AB462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D42EBD" w:rsidRPr="00D42EBD">
        <w:rPr>
          <w:rFonts w:ascii="Times New Roman" w:hAnsi="Times New Roman" w:cs="Times New Roman"/>
          <w:sz w:val="24"/>
          <w:szCs w:val="24"/>
        </w:rPr>
        <w:t xml:space="preserve">AP-III-a4 </w:t>
      </w:r>
      <w:r w:rsidR="00D42EBD">
        <w:rPr>
          <w:rFonts w:ascii="Times New Roman" w:hAnsi="Times New Roman" w:cs="Times New Roman"/>
          <w:sz w:val="24"/>
          <w:szCs w:val="24"/>
        </w:rPr>
        <w:t>represses ENO2 protein levels</w:t>
      </w:r>
      <w:r w:rsidR="00D862F3">
        <w:rPr>
          <w:rFonts w:ascii="Times New Roman" w:hAnsi="Times New Roman" w:cs="Times New Roman"/>
          <w:sz w:val="24"/>
          <w:szCs w:val="24"/>
        </w:rPr>
        <w:t xml:space="preserve"> in</w:t>
      </w:r>
      <w:r w:rsidR="00D42EBD" w:rsidRPr="00D42EBD">
        <w:rPr>
          <w:rFonts w:ascii="Times New Roman" w:hAnsi="Times New Roman" w:cs="Times New Roman"/>
          <w:sz w:val="24"/>
          <w:szCs w:val="24"/>
        </w:rPr>
        <w:t xml:space="preserve"> head and neck tumor</w:t>
      </w:r>
      <w:r w:rsidR="00D862F3">
        <w:rPr>
          <w:rFonts w:ascii="Times New Roman" w:hAnsi="Times New Roman" w:cs="Times New Roman"/>
          <w:sz w:val="24"/>
          <w:szCs w:val="24"/>
        </w:rPr>
        <w:t>s</w:t>
      </w:r>
      <w:r w:rsidR="00D42EBD" w:rsidRPr="00D42EB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42EBD" w:rsidRPr="00D42EBD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="00D42EBD" w:rsidRPr="00D42EBD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3AAABBEE" w14:textId="50C16C3C" w:rsidR="000339AA" w:rsidRPr="00FC7BC9" w:rsidRDefault="000339AA" w:rsidP="000339AA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(a)</w:t>
      </w:r>
      <w:r w:rsidR="000B068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D44D6" w:rsidRPr="00884576">
        <w:rPr>
          <w:rFonts w:ascii="Times New Roman" w:hAnsi="Times New Roman" w:cs="Times New Roman"/>
          <w:sz w:val="24"/>
          <w:szCs w:val="24"/>
        </w:rPr>
        <w:t xml:space="preserve">Effect of AP-III-a4 on </w:t>
      </w:r>
      <w:r w:rsidR="002D44D6">
        <w:rPr>
          <w:rFonts w:ascii="Times New Roman" w:hAnsi="Times New Roman" w:cs="Times New Roman"/>
          <w:sz w:val="24"/>
          <w:szCs w:val="24"/>
        </w:rPr>
        <w:t>ENO1 and ENO2 protein levels</w:t>
      </w:r>
      <w:r w:rsidR="00D210E2">
        <w:rPr>
          <w:rFonts w:ascii="Times New Roman" w:hAnsi="Times New Roman" w:cs="Times New Roman"/>
          <w:sz w:val="24"/>
          <w:szCs w:val="24"/>
        </w:rPr>
        <w:t xml:space="preserve"> in </w:t>
      </w:r>
      <w:r w:rsidR="00673412">
        <w:rPr>
          <w:rFonts w:ascii="Times New Roman" w:hAnsi="Times New Roman" w:cs="Times New Roman"/>
          <w:sz w:val="24"/>
          <w:szCs w:val="24"/>
        </w:rPr>
        <w:t xml:space="preserve">mouse </w:t>
      </w:r>
      <w:proofErr w:type="spellStart"/>
      <w:r w:rsidR="00673412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="00673412">
        <w:rPr>
          <w:rFonts w:ascii="Times New Roman" w:hAnsi="Times New Roman" w:cs="Times New Roman"/>
          <w:sz w:val="24"/>
          <w:szCs w:val="24"/>
        </w:rPr>
        <w:t xml:space="preserve"> tumor</w:t>
      </w:r>
      <w:r w:rsidR="00275BD1">
        <w:rPr>
          <w:rFonts w:ascii="Times New Roman" w:hAnsi="Times New Roman" w:cs="Times New Roman"/>
          <w:sz w:val="24"/>
          <w:szCs w:val="24"/>
        </w:rPr>
        <w:t>s</w:t>
      </w:r>
      <w:r w:rsidR="002D44D6" w:rsidRPr="00884576">
        <w:rPr>
          <w:rFonts w:ascii="Times New Roman" w:hAnsi="Times New Roman" w:cs="Times New Roman"/>
          <w:sz w:val="24"/>
          <w:szCs w:val="24"/>
        </w:rPr>
        <w:t xml:space="preserve"> measured by </w:t>
      </w:r>
      <w:r w:rsidR="002D44D6">
        <w:rPr>
          <w:rFonts w:ascii="Times New Roman" w:hAnsi="Times New Roman" w:cs="Times New Roman"/>
          <w:sz w:val="24"/>
          <w:szCs w:val="24"/>
        </w:rPr>
        <w:t>western blotting</w:t>
      </w:r>
      <w:r w:rsidR="00D210E2">
        <w:rPr>
          <w:rFonts w:ascii="Times New Roman" w:hAnsi="Times New Roman" w:cs="Times New Roman"/>
          <w:sz w:val="24"/>
          <w:szCs w:val="24"/>
        </w:rPr>
        <w:t>.</w:t>
      </w:r>
      <w:r w:rsidR="002D44D6">
        <w:rPr>
          <w:rFonts w:ascii="Times New Roman" w:hAnsi="Times New Roman" w:cs="Times New Roman"/>
          <w:sz w:val="24"/>
          <w:szCs w:val="24"/>
        </w:rPr>
        <w:t xml:space="preserve"> </w:t>
      </w:r>
      <w:r w:rsidRPr="000339AA">
        <w:rPr>
          <w:rFonts w:ascii="Times New Roman" w:hAnsi="Times New Roman" w:cs="Times New Roman"/>
          <w:bCs/>
          <w:sz w:val="24"/>
          <w:szCs w:val="24"/>
        </w:rPr>
        <w:t>(b)</w:t>
      </w:r>
      <w:r w:rsidRPr="000339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4576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88457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ENO1 </w:t>
      </w:r>
      <w:r w:rsidRPr="0088457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ENO2</w:t>
      </w:r>
      <w:r w:rsidRPr="00884576">
        <w:rPr>
          <w:rFonts w:ascii="Times New Roman" w:hAnsi="Times New Roman" w:cs="Times New Roman"/>
          <w:sz w:val="24"/>
          <w:szCs w:val="24"/>
        </w:rPr>
        <w:t xml:space="preserve"> in tumor </w:t>
      </w:r>
      <w:proofErr w:type="spellStart"/>
      <w:r w:rsidRPr="00884576">
        <w:rPr>
          <w:rFonts w:ascii="Times New Roman" w:hAnsi="Times New Roman" w:cs="Times New Roman"/>
          <w:sz w:val="24"/>
          <w:szCs w:val="24"/>
        </w:rPr>
        <w:t>xenografts</w:t>
      </w:r>
      <w:proofErr w:type="spellEnd"/>
      <w:r w:rsidRPr="00884576">
        <w:rPr>
          <w:rFonts w:ascii="Times New Roman" w:hAnsi="Times New Roman" w:cs="Times New Roman"/>
          <w:sz w:val="24"/>
          <w:szCs w:val="24"/>
        </w:rPr>
        <w:t xml:space="preserve"> from mice receiving vehicle or AP-III-a4 treatment. Representative IHC images and quantitative data are shown in the left and right panels, respectively. Scale bar depicts 2mm. </w:t>
      </w:r>
      <w:r w:rsidRPr="0088457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884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84576">
        <w:rPr>
          <w:rFonts w:ascii="Times New Roman" w:hAnsi="Times New Roman" w:cs="Times New Roman"/>
          <w:color w:val="000000" w:themeColor="text1"/>
          <w:sz w:val="24"/>
          <w:szCs w:val="24"/>
        </w:rPr>
        <w:t>&lt;0.05; **</w:t>
      </w:r>
      <w:r w:rsidRPr="0088457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84576">
        <w:rPr>
          <w:rFonts w:ascii="Times New Roman" w:hAnsi="Times New Roman" w:cs="Times New Roman"/>
          <w:color w:val="000000" w:themeColor="text1"/>
          <w:sz w:val="24"/>
          <w:szCs w:val="24"/>
        </w:rPr>
        <w:t>&lt;0.01.</w:t>
      </w:r>
    </w:p>
    <w:p w14:paraId="38C43D11" w14:textId="108F907B" w:rsidR="004B32FE" w:rsidRDefault="00262B40" w:rsidP="00467C6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6FB03E1" wp14:editId="37D59C6D">
            <wp:extent cx="3180080" cy="2750185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275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06879" w14:textId="77777777" w:rsidR="004B32FE" w:rsidRDefault="004B32FE" w:rsidP="005A487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8FBC71" w14:textId="537026DB" w:rsidR="00EE0040" w:rsidRDefault="00EE0040" w:rsidP="00467C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E0040" w:rsidSect="000110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F036B"/>
    <w:multiLevelType w:val="hybridMultilevel"/>
    <w:tmpl w:val="20B4F7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1280E1E"/>
    <w:multiLevelType w:val="hybridMultilevel"/>
    <w:tmpl w:val="95100972"/>
    <w:lvl w:ilvl="0" w:tplc="D43A5D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134BEB"/>
    <w:multiLevelType w:val="hybridMultilevel"/>
    <w:tmpl w:val="D5360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CB"/>
    <w:rsid w:val="000110B1"/>
    <w:rsid w:val="000339AA"/>
    <w:rsid w:val="00092516"/>
    <w:rsid w:val="000B068B"/>
    <w:rsid w:val="000C40C9"/>
    <w:rsid w:val="000C7FE1"/>
    <w:rsid w:val="00100FCB"/>
    <w:rsid w:val="00166239"/>
    <w:rsid w:val="00184223"/>
    <w:rsid w:val="001D011A"/>
    <w:rsid w:val="001D7A9B"/>
    <w:rsid w:val="00202D8E"/>
    <w:rsid w:val="00216DC8"/>
    <w:rsid w:val="00217C1B"/>
    <w:rsid w:val="00245374"/>
    <w:rsid w:val="00254B87"/>
    <w:rsid w:val="00262B40"/>
    <w:rsid w:val="00272A4A"/>
    <w:rsid w:val="00275B17"/>
    <w:rsid w:val="00275BD1"/>
    <w:rsid w:val="0027749B"/>
    <w:rsid w:val="002D0048"/>
    <w:rsid w:val="002D44D6"/>
    <w:rsid w:val="002E5558"/>
    <w:rsid w:val="00307CDE"/>
    <w:rsid w:val="003266AC"/>
    <w:rsid w:val="00331D05"/>
    <w:rsid w:val="00363DA2"/>
    <w:rsid w:val="0039266B"/>
    <w:rsid w:val="003B6A02"/>
    <w:rsid w:val="003C0459"/>
    <w:rsid w:val="003E6C25"/>
    <w:rsid w:val="0040208B"/>
    <w:rsid w:val="00436AC6"/>
    <w:rsid w:val="00441ED7"/>
    <w:rsid w:val="004669D8"/>
    <w:rsid w:val="00467C69"/>
    <w:rsid w:val="0048420E"/>
    <w:rsid w:val="004B32FE"/>
    <w:rsid w:val="004C3AB0"/>
    <w:rsid w:val="004F0FF3"/>
    <w:rsid w:val="00503913"/>
    <w:rsid w:val="005401A4"/>
    <w:rsid w:val="00584869"/>
    <w:rsid w:val="005A4876"/>
    <w:rsid w:val="005D6EA1"/>
    <w:rsid w:val="006337BA"/>
    <w:rsid w:val="00673412"/>
    <w:rsid w:val="006A0D03"/>
    <w:rsid w:val="006F035E"/>
    <w:rsid w:val="0073763F"/>
    <w:rsid w:val="00774520"/>
    <w:rsid w:val="007E3B85"/>
    <w:rsid w:val="00831021"/>
    <w:rsid w:val="00846E1F"/>
    <w:rsid w:val="00854A9C"/>
    <w:rsid w:val="00876E65"/>
    <w:rsid w:val="00892346"/>
    <w:rsid w:val="00975F3E"/>
    <w:rsid w:val="009A2A16"/>
    <w:rsid w:val="009E6B61"/>
    <w:rsid w:val="00A2498E"/>
    <w:rsid w:val="00A54E0C"/>
    <w:rsid w:val="00AB4624"/>
    <w:rsid w:val="00AF4D92"/>
    <w:rsid w:val="00B40723"/>
    <w:rsid w:val="00B76135"/>
    <w:rsid w:val="00B774DD"/>
    <w:rsid w:val="00B91131"/>
    <w:rsid w:val="00BB315E"/>
    <w:rsid w:val="00BF0774"/>
    <w:rsid w:val="00C01B02"/>
    <w:rsid w:val="00C06D3E"/>
    <w:rsid w:val="00C12E63"/>
    <w:rsid w:val="00C520D0"/>
    <w:rsid w:val="00C91C23"/>
    <w:rsid w:val="00CA4C00"/>
    <w:rsid w:val="00CD3FF8"/>
    <w:rsid w:val="00CF00CA"/>
    <w:rsid w:val="00D0082D"/>
    <w:rsid w:val="00D210E2"/>
    <w:rsid w:val="00D42EBD"/>
    <w:rsid w:val="00D434B2"/>
    <w:rsid w:val="00D6494F"/>
    <w:rsid w:val="00D862F3"/>
    <w:rsid w:val="00DE63A4"/>
    <w:rsid w:val="00E11238"/>
    <w:rsid w:val="00E350A6"/>
    <w:rsid w:val="00E676D9"/>
    <w:rsid w:val="00EB04E7"/>
    <w:rsid w:val="00EB7526"/>
    <w:rsid w:val="00EE0040"/>
    <w:rsid w:val="00EE3A38"/>
    <w:rsid w:val="00F11FDB"/>
    <w:rsid w:val="00F21925"/>
    <w:rsid w:val="00F76DE6"/>
    <w:rsid w:val="00F7723A"/>
    <w:rsid w:val="00FD107D"/>
    <w:rsid w:val="00FD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9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C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DE6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6DE6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774DD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4DD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D6E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C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C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A4D51-78A8-4D5C-89B7-AEFCF3500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Mary-Ann Sojor</cp:lastModifiedBy>
  <cp:revision>101</cp:revision>
  <dcterms:created xsi:type="dcterms:W3CDTF">2020-10-09T13:18:00Z</dcterms:created>
  <dcterms:modified xsi:type="dcterms:W3CDTF">2022-12-21T16:48:00Z</dcterms:modified>
</cp:coreProperties>
</file>